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452" w:rsidRDefault="00A86452"/>
    <w:p w:rsidR="00A92B22" w:rsidRDefault="00A92B22" w:rsidP="00A92B2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aman Spectroscopy Biochemical Characterisation of Bladder Cance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isplati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sistance Regulated by FDFT1: A Review </w:t>
      </w:r>
    </w:p>
    <w:p w:rsidR="00A92B22" w:rsidRDefault="00A92B22" w:rsidP="00A92B2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nma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i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B6165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zzahtu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bi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 Kamr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mar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M Sai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mira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jira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 Jami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ppusam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K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Bradley, D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Physics, Faculty of Science, University of Malaya, 50603 Kuala Lumpur, Malaysia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Pharmaceutical Life Sciences, Faculty of Pharmacy, University of Malaya, 50603 Kuala Lumpur, Malaysia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Surgery, University of Malaya, 50603 Kuala Lumpur, Malaysia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Pathology, Faculty of Medicine, University of Malaya, 50603 Kuala Lumpur, Malaysia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Sunway University, Centre for Applied Physics and Radiation Technologies,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Jala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University, 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46150 PJ, Malaysia</w:t>
      </w: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6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Physics, University of Surrey, Guildford GU2 7XH, UK</w:t>
      </w:r>
    </w:p>
    <w:p w:rsidR="00A92B22" w:rsidRDefault="00A92B22" w:rsidP="00A92B22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A92B22" w:rsidRDefault="00A92B22" w:rsidP="00A92B22">
      <w:pPr>
        <w:spacing w:after="0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Email: </w:t>
      </w:r>
      <w:hyperlink r:id="rId5">
        <w:r>
          <w:rPr>
            <w:rFonts w:ascii="Times New Roman" w:eastAsia="Times New Roman" w:hAnsi="Times New Roman" w:cs="Times New Roman"/>
            <w:i/>
          </w:rPr>
          <w:t>s.fairus@um.edu.my</w:t>
        </w:r>
      </w:hyperlink>
    </w:p>
    <w:p w:rsidR="00A92B22" w:rsidRDefault="00A92B22" w:rsidP="00A92B22"/>
    <w:p w:rsidR="00A92B22" w:rsidRDefault="00A92B22" w:rsidP="00A92B2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 </w:t>
      </w:r>
      <w:r>
        <w:rPr>
          <w:rFonts w:ascii="Times New Roman" w:eastAsia="Times New Roman" w:hAnsi="Times New Roman" w:cs="Times New Roman"/>
        </w:rPr>
        <w:t>Raman peak assignments obtained from healthy bladder, low-grade bladder tumour and high-grade bladder tumour with symbols indicating, ‘/</w:t>
      </w:r>
      <w:proofErr w:type="gramStart"/>
      <w:r>
        <w:rPr>
          <w:rFonts w:ascii="Times New Roman" w:eastAsia="Times New Roman" w:hAnsi="Times New Roman" w:cs="Times New Roman"/>
        </w:rPr>
        <w:t>’ :</w:t>
      </w:r>
      <w:proofErr w:type="gramEnd"/>
      <w:r>
        <w:rPr>
          <w:rFonts w:ascii="Times New Roman" w:eastAsia="Times New Roman" w:hAnsi="Times New Roman" w:cs="Times New Roman"/>
        </w:rPr>
        <w:t xml:space="preserve"> a peak with low intensity, ‘//’ : a peak with greater intensity than ‘/’ but lower than ‘///’ and ‘///’ : peak of high intensity. ‘X’ refers to the absence of the peak.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12"/>
        <w:gridCol w:w="3245"/>
        <w:gridCol w:w="990"/>
        <w:gridCol w:w="1273"/>
        <w:gridCol w:w="1273"/>
        <w:gridCol w:w="1157"/>
      </w:tblGrid>
      <w:tr w:rsidR="00A92B22" w:rsidTr="00FB0962">
        <w:trPr>
          <w:trHeight w:val="583"/>
          <w:jc w:val="center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aman shift (cm⁻¹)</w:t>
            </w:r>
          </w:p>
        </w:tc>
        <w:tc>
          <w:tcPr>
            <w:tcW w:w="3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ssignment/metabolites/chemical bon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Healthy 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b</w:t>
            </w: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adder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g</w:t>
            </w: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ade 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</w:t>
            </w: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umour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g</w:t>
            </w: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ade </w:t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</w:t>
            </w: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umour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eference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43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holesterol and e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-C-C deformation of Carbohyd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49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L-Argi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57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arbohyd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58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Amide V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62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-S </w:t>
            </w:r>
            <w:proofErr w:type="spellStart"/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Disulfide</w:t>
            </w:r>
            <w:proofErr w:type="spellEnd"/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tretch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3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63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L-Tyros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65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-C twisting mode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henylala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68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Ring breathing modes in DNA ba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68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-S twist of DNA (Guanin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70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holesterol and e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72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-H bending vibration mode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de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75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ytochrom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75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ymmetric breathing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ryptoph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3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78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D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87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Phospholip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02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-H stretch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henylala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06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Phospholip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08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olla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08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Phospholip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13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ann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17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-H in plane bending mode of tyros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18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ytosine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ua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21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-C₆H₅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enylalanine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ryptoph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28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ucleic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id, D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30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H₃, CH₂ twisting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olla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31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H₃, CH₂ twisting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ip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34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H₃CH₂ wagging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ryptophan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enine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ua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37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accharide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44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aturated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44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H₂ bending modes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roteins and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ipi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1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44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H₂ bending mode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rotein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ipi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56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Tryptoph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58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=C Phenylalanine/</w:t>
            </w:r>
            <w:proofErr w:type="spellStart"/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Olenic</w:t>
            </w:r>
            <w:proofErr w:type="spellEnd"/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tar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5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58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ytochrom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61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ytosine (NH₂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65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Amide I, α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elix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2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65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atty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id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ide I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riglycerid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4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66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Unsaturated fatty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[80]</w:t>
            </w: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172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Cholesterol and e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92B22" w:rsidTr="00FB0962">
        <w:trPr>
          <w:trHeight w:val="299"/>
          <w:jc w:val="center"/>
        </w:trPr>
        <w:tc>
          <w:tcPr>
            <w:tcW w:w="14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301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Unsaturated fatty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//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B6165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Pr="001B6165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:rsidR="00A92B22" w:rsidRDefault="00A92B22" w:rsidP="00A92B22">
      <w:pPr>
        <w:rPr>
          <w:rFonts w:ascii="Times New Roman" w:eastAsia="Times New Roman" w:hAnsi="Times New Roman" w:cs="Times New Roman"/>
          <w:b/>
        </w:rPr>
      </w:pPr>
    </w:p>
    <w:p w:rsidR="00A92B22" w:rsidRDefault="00A92B22" w:rsidP="00A92B22">
      <w:pPr>
        <w:spacing w:after="8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2 </w:t>
      </w:r>
      <w:r>
        <w:rPr>
          <w:rFonts w:ascii="Times New Roman" w:eastAsia="Times New Roman" w:hAnsi="Times New Roman" w:cs="Times New Roman"/>
        </w:rPr>
        <w:t xml:space="preserve">Molecular bonds denoted in Figures 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1 to 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3.</w:t>
      </w:r>
    </w:p>
    <w:tbl>
      <w:tblPr>
        <w:tblW w:w="0" w:type="auto"/>
        <w:jc w:val="center"/>
        <w:tblLayout w:type="fixed"/>
        <w:tblLook w:val="0400" w:firstRow="0" w:lastRow="0" w:firstColumn="0" w:lastColumn="0" w:noHBand="0" w:noVBand="1"/>
      </w:tblPr>
      <w:tblGrid>
        <w:gridCol w:w="4513"/>
        <w:gridCol w:w="4513"/>
      </w:tblGrid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A92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ing in Figur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 to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5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ecular bond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-CH₃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C-C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 / =CH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-C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₃ / =CH₃ 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₂ / =CH₂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C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-O-O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ring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4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₂ in ring</w:t>
            </w:r>
          </w:p>
        </w:tc>
      </w:tr>
    </w:tbl>
    <w:p w:rsidR="00A92B22" w:rsidRDefault="00A92B22" w:rsidP="00A92B22">
      <w:pPr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spacing w:after="8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3 </w:t>
      </w:r>
      <w:r>
        <w:rPr>
          <w:rFonts w:ascii="Times New Roman" w:eastAsia="Times New Roman" w:hAnsi="Times New Roman" w:cs="Times New Roman"/>
        </w:rPr>
        <w:t xml:space="preserve">Raman peak assignment for </w:t>
      </w:r>
      <w:proofErr w:type="spellStart"/>
      <w:r>
        <w:rPr>
          <w:rFonts w:ascii="Times New Roman" w:eastAsia="Times New Roman" w:hAnsi="Times New Roman" w:cs="Times New Roman"/>
        </w:rPr>
        <w:t>squalene</w:t>
      </w:r>
      <w:proofErr w:type="spellEnd"/>
    </w:p>
    <w:tbl>
      <w:tblPr>
        <w:tblW w:w="5737" w:type="dxa"/>
        <w:jc w:val="center"/>
        <w:tblLayout w:type="fixed"/>
        <w:tblLook w:val="0400" w:firstRow="0" w:lastRow="0" w:firstColumn="0" w:lastColumn="0" w:noHBand="0" w:noVBand="1"/>
      </w:tblPr>
      <w:tblGrid>
        <w:gridCol w:w="1780"/>
        <w:gridCol w:w="2800"/>
        <w:gridCol w:w="1157"/>
      </w:tblGrid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man shift (cm⁻¹)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bration assignment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ω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-CH₃), δ (C=C-C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ω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), </w:t>
            </w:r>
            <w:r>
              <w:rPr>
                <w:rFonts w:ascii="Times New Roman" w:eastAsia="Times New Roman" w:hAnsi="Times New Roman" w:cs="Times New Roman"/>
              </w:rPr>
              <w:t>ν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-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ρ (CH₃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ω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 (CH₃), t (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(CH₃), ω (CH₂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ω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(CH₃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ω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), v(C-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 (CH₃), δ (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ν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=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=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ν (CH₃), </w:t>
            </w:r>
            <w:r>
              <w:rPr>
                <w:rFonts w:ascii="Times New Roman" w:eastAsia="Times New Roman" w:hAnsi="Times New Roman" w:cs="Times New Roman"/>
              </w:rPr>
              <w:t>ν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₂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 (C-H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</w:tr>
    </w:tbl>
    <w:p w:rsidR="00A92B22" w:rsidRDefault="00A92B22" w:rsidP="00A92B22">
      <w:pPr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 </w:t>
      </w:r>
      <w:r>
        <w:rPr>
          <w:rFonts w:ascii="Times New Roman" w:eastAsia="Times New Roman" w:hAnsi="Times New Roman" w:cs="Times New Roman"/>
        </w:rPr>
        <w:t xml:space="preserve">Chemical structure of </w:t>
      </w:r>
      <w:proofErr w:type="spellStart"/>
      <w:r>
        <w:rPr>
          <w:rFonts w:ascii="Times New Roman" w:eastAsia="Times New Roman" w:hAnsi="Times New Roman" w:cs="Times New Roman"/>
        </w:rPr>
        <w:t>squalene</w:t>
      </w:r>
      <w:proofErr w:type="spellEnd"/>
    </w:p>
    <w:p w:rsidR="00A92B22" w:rsidRDefault="00A92B22" w:rsidP="00A92B2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65BB1E5C" wp14:editId="5688A343">
            <wp:extent cx="3295650" cy="1343025"/>
            <wp:effectExtent l="0" t="0" r="0" b="0"/>
            <wp:docPr id="6" name="image5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, scatter chart&#10;&#10;Description automatically generated"/>
                    <pic:cNvPicPr preferRelativeResize="0"/>
                  </pic:nvPicPr>
                  <pic:blipFill>
                    <a:blip r:embed="rId6"/>
                    <a:srcRect l="32050" t="38745" r="31571" b="39886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1343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92B22" w:rsidRDefault="00A92B22" w:rsidP="00A92B22">
      <w:pPr>
        <w:spacing w:after="80"/>
        <w:rPr>
          <w:rFonts w:ascii="Times New Roman" w:eastAsia="Times New Roman" w:hAnsi="Times New Roman" w:cs="Times New Roman"/>
        </w:rPr>
      </w:pPr>
      <w:bookmarkStart w:id="0" w:name="_3dy6vkm" w:colFirst="0" w:colLast="0"/>
      <w:bookmarkEnd w:id="0"/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4 </w:t>
      </w:r>
      <w:r>
        <w:rPr>
          <w:rFonts w:ascii="Times New Roman" w:eastAsia="Times New Roman" w:hAnsi="Times New Roman" w:cs="Times New Roman"/>
        </w:rPr>
        <w:t>Raman peak assignment for cholesterol and its esters</w:t>
      </w:r>
    </w:p>
    <w:tbl>
      <w:tblPr>
        <w:tblW w:w="8217" w:type="dxa"/>
        <w:jc w:val="center"/>
        <w:tblLayout w:type="fixed"/>
        <w:tblLook w:val="0400" w:firstRow="0" w:lastRow="0" w:firstColumn="0" w:lastColumn="0" w:noHBand="0" w:noVBand="1"/>
      </w:tblPr>
      <w:tblGrid>
        <w:gridCol w:w="1900"/>
        <w:gridCol w:w="5160"/>
        <w:gridCol w:w="1157"/>
      </w:tblGrid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man shift (cm⁻¹)</w:t>
            </w: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bration assignment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β(CH₂) in ring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β (CH₂) in ring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β (CH₂) in ring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β (CH₂) in ring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 β (CH₂) in ring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cholesterol ring deformation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holesterol ring deformation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tearate, cholesterol ring deformation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holesterol ring deformatio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sterol ring stretch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holesterol ring deformatio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sterol ring stretch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sterol ring stretch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sterol ring stretch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sterol ring stretch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-C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tearate ν (C-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ν (C-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ν (C-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-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 ν (C-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tearate ν (C-C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ν (C-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 ν (C-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δ (=CH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δ (=CH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9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τ (CH₂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δ (CH₂) and δ (=CH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3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tearate τ (CH₂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τ (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τ (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β (CH₂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 δ (C-H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δ (CH₂), δ (CH₃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α (CH₂/CH₃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α (CH₂/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α (CH₂/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α (CH₂/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α (CH₂/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β (CH₂/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β (CH₂/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 ν (C=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C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ν (C=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ν (C = C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ν (C = C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O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O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ν (C = O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C = O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estero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5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88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5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ar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estero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=CH)</w:t>
            </w:r>
          </w:p>
        </w:tc>
        <w:tc>
          <w:tcPr>
            <w:tcW w:w="11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ν (=CH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92B22" w:rsidRDefault="00A92B22" w:rsidP="00A92B22">
      <w:pPr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2 </w:t>
      </w:r>
      <w:r>
        <w:rPr>
          <w:rFonts w:ascii="Times New Roman" w:eastAsia="Times New Roman" w:hAnsi="Times New Roman" w:cs="Times New Roman"/>
        </w:rPr>
        <w:t>Chemical structure of cholesterol</w:t>
      </w:r>
    </w:p>
    <w:p w:rsidR="00A92B22" w:rsidRDefault="00A92B22" w:rsidP="00A92B2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IN"/>
        </w:rPr>
        <w:drawing>
          <wp:inline distT="0" distB="0" distL="0" distR="0" wp14:anchorId="52EC1423" wp14:editId="45CD518A">
            <wp:extent cx="3337792" cy="2773431"/>
            <wp:effectExtent l="0" t="0" r="0" b="0"/>
            <wp:docPr id="2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scatter chart&#10;&#10;Description automatically generated"/>
                    <pic:cNvPicPr preferRelativeResize="0"/>
                  </pic:nvPicPr>
                  <pic:blipFill>
                    <a:blip r:embed="rId7"/>
                    <a:srcRect l="33654" t="24786" r="33173" b="26210"/>
                    <a:stretch>
                      <a:fillRect/>
                    </a:stretch>
                  </pic:blipFill>
                  <pic:spPr>
                    <a:xfrm>
                      <a:off x="0" y="0"/>
                      <a:ext cx="3337792" cy="27734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92B22" w:rsidRDefault="00A92B22" w:rsidP="00A92B22">
      <w:pPr>
        <w:jc w:val="center"/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spacing w:after="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5 </w:t>
      </w:r>
      <w:r>
        <w:rPr>
          <w:rFonts w:ascii="Times New Roman" w:eastAsia="Times New Roman" w:hAnsi="Times New Roman" w:cs="Times New Roman"/>
        </w:rPr>
        <w:t>Raman peak assignment for unsaturated fatty acid</w:t>
      </w:r>
    </w:p>
    <w:tbl>
      <w:tblPr>
        <w:tblW w:w="8428" w:type="dxa"/>
        <w:jc w:val="center"/>
        <w:tblLayout w:type="fixed"/>
        <w:tblLook w:val="0400" w:firstRow="0" w:lastRow="0" w:firstColumn="0" w:lastColumn="0" w:noHBand="0" w:noVBand="1"/>
      </w:tblPr>
      <w:tblGrid>
        <w:gridCol w:w="2434"/>
        <w:gridCol w:w="4590"/>
        <w:gridCol w:w="1404"/>
      </w:tblGrid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man shift (cm⁻¹)</w:t>
            </w:r>
          </w:p>
        </w:tc>
        <w:tc>
          <w:tcPr>
            <w:tcW w:w="4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bration assignment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(C-O-O) skeleton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(C-O-O) skeleton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(C-O-O) skeleton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7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β (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-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δ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δ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δ (=CH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 (=C-H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δ (=CH)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δ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δ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τ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τ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τ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τ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τ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τ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α (CH₂/CH₃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3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α (CH₂/CH₃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α (CH₂/CH₃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(CH₂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α (CH₂/CH₃)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α (CH₂/CH₃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α (CH₂/CH₃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β (CH₂/CH₃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 = 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ν (C = 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 = C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 = C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 (C=C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ν (C = C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=C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C = C)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o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 (C-H) in CH₂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o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₂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id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404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92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oleic acid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=CH₃)</w:t>
            </w:r>
          </w:p>
        </w:tc>
        <w:tc>
          <w:tcPr>
            <w:tcW w:w="1404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ν (C-H) in CH₃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ν (=CH)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ole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2]</w:t>
            </w: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4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eic acid ν (=CH)</w:t>
            </w:r>
          </w:p>
        </w:tc>
        <w:tc>
          <w:tcPr>
            <w:tcW w:w="140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ν (=CH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B22" w:rsidTr="00FB0962">
        <w:trPr>
          <w:trHeight w:val="290"/>
          <w:jc w:val="center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ν (=C-H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92B22" w:rsidRDefault="00A92B22" w:rsidP="00FB09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6]</w:t>
            </w:r>
          </w:p>
        </w:tc>
      </w:tr>
    </w:tbl>
    <w:p w:rsidR="00A92B22" w:rsidRDefault="00A92B22" w:rsidP="00A92B2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A92B22" w:rsidRDefault="00A92B22" w:rsidP="00A92B2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</w:rPr>
        <w:t xml:space="preserve">3 </w:t>
      </w:r>
      <w:r>
        <w:rPr>
          <w:rFonts w:ascii="Times New Roman" w:eastAsia="Times New Roman" w:hAnsi="Times New Roman" w:cs="Times New Roman"/>
        </w:rPr>
        <w:t>Chemical structure of unsaturated fatty acids</w:t>
      </w:r>
    </w:p>
    <w:p w:rsidR="00A92B22" w:rsidRDefault="00A92B22" w:rsidP="00A92B22">
      <w:pPr>
        <w:jc w:val="center"/>
        <w:rPr>
          <w:rFonts w:ascii="Times New Roman" w:eastAsia="Times New Roman" w:hAnsi="Times New Roman" w:cs="Times New Roman"/>
        </w:rPr>
      </w:pPr>
    </w:p>
    <w:p w:rsidR="00A92B22" w:rsidRDefault="00A92B22" w:rsidP="00A92B2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IN"/>
        </w:rPr>
        <w:drawing>
          <wp:inline distT="0" distB="0" distL="0" distR="0" wp14:anchorId="70BDF844" wp14:editId="42EA4070">
            <wp:extent cx="5943600" cy="3343275"/>
            <wp:effectExtent l="0" t="0" r="0" b="0"/>
            <wp:docPr id="1" name="image7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scatte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92B22" w:rsidRDefault="00A92B22" w:rsidP="00A92B22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</w:p>
    <w:p w:rsidR="00A92B22" w:rsidRDefault="00A92B22"/>
    <w:sectPr w:rsidR="00A9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E03CA"/>
    <w:multiLevelType w:val="multilevel"/>
    <w:tmpl w:val="2E1A0774"/>
    <w:lvl w:ilvl="0">
      <w:start w:val="1"/>
      <w:numFmt w:val="decimal"/>
      <w:lvlText w:val="[%1]"/>
      <w:lvlJc w:val="left"/>
      <w:pPr>
        <w:ind w:left="720" w:hanging="436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B22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2B8D"/>
    <w:rsid w:val="000239AD"/>
    <w:rsid w:val="00023D87"/>
    <w:rsid w:val="00025442"/>
    <w:rsid w:val="0002672E"/>
    <w:rsid w:val="000268ED"/>
    <w:rsid w:val="00027533"/>
    <w:rsid w:val="00027884"/>
    <w:rsid w:val="00031BE5"/>
    <w:rsid w:val="00033323"/>
    <w:rsid w:val="0003367E"/>
    <w:rsid w:val="00035EE6"/>
    <w:rsid w:val="00036599"/>
    <w:rsid w:val="00040AB7"/>
    <w:rsid w:val="0004192E"/>
    <w:rsid w:val="000458A7"/>
    <w:rsid w:val="0004664C"/>
    <w:rsid w:val="00051B1C"/>
    <w:rsid w:val="00051C2E"/>
    <w:rsid w:val="0005364F"/>
    <w:rsid w:val="00054FF1"/>
    <w:rsid w:val="00055C06"/>
    <w:rsid w:val="00057BA2"/>
    <w:rsid w:val="00063568"/>
    <w:rsid w:val="00065CF9"/>
    <w:rsid w:val="00067329"/>
    <w:rsid w:val="00076FA7"/>
    <w:rsid w:val="0007747F"/>
    <w:rsid w:val="0008074F"/>
    <w:rsid w:val="00084BD5"/>
    <w:rsid w:val="0008583C"/>
    <w:rsid w:val="00091BAB"/>
    <w:rsid w:val="000930B8"/>
    <w:rsid w:val="000934BF"/>
    <w:rsid w:val="00093AD2"/>
    <w:rsid w:val="00094AD0"/>
    <w:rsid w:val="00095036"/>
    <w:rsid w:val="0009548E"/>
    <w:rsid w:val="00095B93"/>
    <w:rsid w:val="00096F50"/>
    <w:rsid w:val="000A0761"/>
    <w:rsid w:val="000A22FF"/>
    <w:rsid w:val="000A5543"/>
    <w:rsid w:val="000A7335"/>
    <w:rsid w:val="000B17B2"/>
    <w:rsid w:val="000B33EC"/>
    <w:rsid w:val="000B4653"/>
    <w:rsid w:val="000B68D4"/>
    <w:rsid w:val="000B7128"/>
    <w:rsid w:val="000B7A2A"/>
    <w:rsid w:val="000C30ED"/>
    <w:rsid w:val="000C6C99"/>
    <w:rsid w:val="000D1EEE"/>
    <w:rsid w:val="000D2E8A"/>
    <w:rsid w:val="000D4A70"/>
    <w:rsid w:val="000D4CDE"/>
    <w:rsid w:val="000D5452"/>
    <w:rsid w:val="000D7CBE"/>
    <w:rsid w:val="000D7FA7"/>
    <w:rsid w:val="000E2E4A"/>
    <w:rsid w:val="000E32BF"/>
    <w:rsid w:val="000E35D7"/>
    <w:rsid w:val="000E3914"/>
    <w:rsid w:val="000E5448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0D8E"/>
    <w:rsid w:val="00101542"/>
    <w:rsid w:val="00102A0D"/>
    <w:rsid w:val="00102C3F"/>
    <w:rsid w:val="00105CEA"/>
    <w:rsid w:val="00106DD4"/>
    <w:rsid w:val="00110C52"/>
    <w:rsid w:val="00115B66"/>
    <w:rsid w:val="0011644C"/>
    <w:rsid w:val="0012165E"/>
    <w:rsid w:val="00121D56"/>
    <w:rsid w:val="001225B4"/>
    <w:rsid w:val="0012267C"/>
    <w:rsid w:val="00122C02"/>
    <w:rsid w:val="00123E8D"/>
    <w:rsid w:val="00124C94"/>
    <w:rsid w:val="00130408"/>
    <w:rsid w:val="001314A7"/>
    <w:rsid w:val="00137052"/>
    <w:rsid w:val="00137BAA"/>
    <w:rsid w:val="001403C8"/>
    <w:rsid w:val="001417F2"/>
    <w:rsid w:val="00143591"/>
    <w:rsid w:val="00143CF0"/>
    <w:rsid w:val="0014442D"/>
    <w:rsid w:val="0014538E"/>
    <w:rsid w:val="001458B8"/>
    <w:rsid w:val="00147C48"/>
    <w:rsid w:val="0015095B"/>
    <w:rsid w:val="00153469"/>
    <w:rsid w:val="00153E3F"/>
    <w:rsid w:val="00154256"/>
    <w:rsid w:val="001546C3"/>
    <w:rsid w:val="00156EEA"/>
    <w:rsid w:val="00160424"/>
    <w:rsid w:val="00161714"/>
    <w:rsid w:val="00163D46"/>
    <w:rsid w:val="001642B4"/>
    <w:rsid w:val="0016494A"/>
    <w:rsid w:val="00165773"/>
    <w:rsid w:val="00170CD9"/>
    <w:rsid w:val="001714D4"/>
    <w:rsid w:val="00176473"/>
    <w:rsid w:val="00177461"/>
    <w:rsid w:val="00177FE4"/>
    <w:rsid w:val="001806A2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0BAA"/>
    <w:rsid w:val="001B32CF"/>
    <w:rsid w:val="001B481A"/>
    <w:rsid w:val="001B4FB3"/>
    <w:rsid w:val="001B5649"/>
    <w:rsid w:val="001C1205"/>
    <w:rsid w:val="001C1FA1"/>
    <w:rsid w:val="001C28F6"/>
    <w:rsid w:val="001C40AE"/>
    <w:rsid w:val="001D07CB"/>
    <w:rsid w:val="001D1B7C"/>
    <w:rsid w:val="001D3033"/>
    <w:rsid w:val="001D41C7"/>
    <w:rsid w:val="001D4868"/>
    <w:rsid w:val="001D5E52"/>
    <w:rsid w:val="001E1034"/>
    <w:rsid w:val="001E33DF"/>
    <w:rsid w:val="001E37A5"/>
    <w:rsid w:val="001E42A5"/>
    <w:rsid w:val="001E42FE"/>
    <w:rsid w:val="001F122F"/>
    <w:rsid w:val="001F31ED"/>
    <w:rsid w:val="001F6FC6"/>
    <w:rsid w:val="001F734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0B75"/>
    <w:rsid w:val="002321DE"/>
    <w:rsid w:val="00233E7C"/>
    <w:rsid w:val="00233F0F"/>
    <w:rsid w:val="0023521F"/>
    <w:rsid w:val="002359D7"/>
    <w:rsid w:val="00235E07"/>
    <w:rsid w:val="00241CC3"/>
    <w:rsid w:val="002430FE"/>
    <w:rsid w:val="00243220"/>
    <w:rsid w:val="00243B94"/>
    <w:rsid w:val="00243ED0"/>
    <w:rsid w:val="00244960"/>
    <w:rsid w:val="00244DE2"/>
    <w:rsid w:val="00246217"/>
    <w:rsid w:val="00247900"/>
    <w:rsid w:val="00252334"/>
    <w:rsid w:val="00252CE7"/>
    <w:rsid w:val="00253709"/>
    <w:rsid w:val="00253723"/>
    <w:rsid w:val="00256B63"/>
    <w:rsid w:val="00256F29"/>
    <w:rsid w:val="00260A6F"/>
    <w:rsid w:val="00260F15"/>
    <w:rsid w:val="00261037"/>
    <w:rsid w:val="002632A2"/>
    <w:rsid w:val="00263A4B"/>
    <w:rsid w:val="00263C57"/>
    <w:rsid w:val="00266CA7"/>
    <w:rsid w:val="00267BC1"/>
    <w:rsid w:val="00270324"/>
    <w:rsid w:val="00270BD0"/>
    <w:rsid w:val="002736F7"/>
    <w:rsid w:val="0027750B"/>
    <w:rsid w:val="00277DA4"/>
    <w:rsid w:val="002825F3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4C59"/>
    <w:rsid w:val="002A552F"/>
    <w:rsid w:val="002A7ECB"/>
    <w:rsid w:val="002B0D5E"/>
    <w:rsid w:val="002B12D5"/>
    <w:rsid w:val="002B17EE"/>
    <w:rsid w:val="002B1AFD"/>
    <w:rsid w:val="002B1C92"/>
    <w:rsid w:val="002B2222"/>
    <w:rsid w:val="002B25E8"/>
    <w:rsid w:val="002B2BB9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C7908"/>
    <w:rsid w:val="002D05DD"/>
    <w:rsid w:val="002D2C31"/>
    <w:rsid w:val="002D2C78"/>
    <w:rsid w:val="002D3C5B"/>
    <w:rsid w:val="002D4680"/>
    <w:rsid w:val="002D4C06"/>
    <w:rsid w:val="002E3FE9"/>
    <w:rsid w:val="002E5F0C"/>
    <w:rsid w:val="002E63CB"/>
    <w:rsid w:val="002E6F3E"/>
    <w:rsid w:val="002F3DD1"/>
    <w:rsid w:val="002F5E25"/>
    <w:rsid w:val="002F6CB2"/>
    <w:rsid w:val="003002D0"/>
    <w:rsid w:val="00303C74"/>
    <w:rsid w:val="00303E9F"/>
    <w:rsid w:val="00303F01"/>
    <w:rsid w:val="0030405D"/>
    <w:rsid w:val="00304585"/>
    <w:rsid w:val="0031063F"/>
    <w:rsid w:val="00314FDC"/>
    <w:rsid w:val="00315077"/>
    <w:rsid w:val="00315A43"/>
    <w:rsid w:val="003165E9"/>
    <w:rsid w:val="0031777B"/>
    <w:rsid w:val="003207E2"/>
    <w:rsid w:val="00324BAA"/>
    <w:rsid w:val="0032581F"/>
    <w:rsid w:val="00325911"/>
    <w:rsid w:val="00326753"/>
    <w:rsid w:val="00326BED"/>
    <w:rsid w:val="00327098"/>
    <w:rsid w:val="00327A1D"/>
    <w:rsid w:val="00330BA8"/>
    <w:rsid w:val="00332551"/>
    <w:rsid w:val="00332E09"/>
    <w:rsid w:val="00333702"/>
    <w:rsid w:val="003351DE"/>
    <w:rsid w:val="00341700"/>
    <w:rsid w:val="00341CD6"/>
    <w:rsid w:val="003422FB"/>
    <w:rsid w:val="00345504"/>
    <w:rsid w:val="00345D1C"/>
    <w:rsid w:val="00345D57"/>
    <w:rsid w:val="003470C7"/>
    <w:rsid w:val="0035256F"/>
    <w:rsid w:val="0035690D"/>
    <w:rsid w:val="00367C7B"/>
    <w:rsid w:val="00370682"/>
    <w:rsid w:val="003707A2"/>
    <w:rsid w:val="00374D85"/>
    <w:rsid w:val="00374E07"/>
    <w:rsid w:val="00376220"/>
    <w:rsid w:val="00376BED"/>
    <w:rsid w:val="003832DF"/>
    <w:rsid w:val="003859FD"/>
    <w:rsid w:val="00385BE0"/>
    <w:rsid w:val="0038769F"/>
    <w:rsid w:val="00390C6D"/>
    <w:rsid w:val="00392548"/>
    <w:rsid w:val="00392DD0"/>
    <w:rsid w:val="00393148"/>
    <w:rsid w:val="00393B2F"/>
    <w:rsid w:val="00394A4A"/>
    <w:rsid w:val="00397826"/>
    <w:rsid w:val="003A2B12"/>
    <w:rsid w:val="003A2CD2"/>
    <w:rsid w:val="003A381F"/>
    <w:rsid w:val="003A45B7"/>
    <w:rsid w:val="003A4F16"/>
    <w:rsid w:val="003A63FC"/>
    <w:rsid w:val="003A72FF"/>
    <w:rsid w:val="003A7CDB"/>
    <w:rsid w:val="003B1D15"/>
    <w:rsid w:val="003B40E9"/>
    <w:rsid w:val="003B4548"/>
    <w:rsid w:val="003B6A05"/>
    <w:rsid w:val="003B7D9C"/>
    <w:rsid w:val="003C08B5"/>
    <w:rsid w:val="003C1561"/>
    <w:rsid w:val="003C275A"/>
    <w:rsid w:val="003C3C04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0E69"/>
    <w:rsid w:val="003E6883"/>
    <w:rsid w:val="003E6D96"/>
    <w:rsid w:val="003E7D5F"/>
    <w:rsid w:val="003F00D7"/>
    <w:rsid w:val="003F173E"/>
    <w:rsid w:val="003F186E"/>
    <w:rsid w:val="003F1F72"/>
    <w:rsid w:val="003F2C8F"/>
    <w:rsid w:val="003F320F"/>
    <w:rsid w:val="003F59A2"/>
    <w:rsid w:val="003F5F4C"/>
    <w:rsid w:val="003F675E"/>
    <w:rsid w:val="003F7647"/>
    <w:rsid w:val="00401C26"/>
    <w:rsid w:val="00403884"/>
    <w:rsid w:val="00404C83"/>
    <w:rsid w:val="00405054"/>
    <w:rsid w:val="00407FE4"/>
    <w:rsid w:val="00413CBD"/>
    <w:rsid w:val="0041540C"/>
    <w:rsid w:val="00415FCE"/>
    <w:rsid w:val="004162CC"/>
    <w:rsid w:val="00416AD8"/>
    <w:rsid w:val="004179A6"/>
    <w:rsid w:val="00417B3E"/>
    <w:rsid w:val="00422396"/>
    <w:rsid w:val="00423BAE"/>
    <w:rsid w:val="004244BC"/>
    <w:rsid w:val="0042579E"/>
    <w:rsid w:val="00426327"/>
    <w:rsid w:val="004306F2"/>
    <w:rsid w:val="0043231D"/>
    <w:rsid w:val="00432C9C"/>
    <w:rsid w:val="00433E7F"/>
    <w:rsid w:val="0043537D"/>
    <w:rsid w:val="0043679E"/>
    <w:rsid w:val="00437D24"/>
    <w:rsid w:val="00442868"/>
    <w:rsid w:val="00443260"/>
    <w:rsid w:val="00443CF0"/>
    <w:rsid w:val="00444AC9"/>
    <w:rsid w:val="004508AB"/>
    <w:rsid w:val="00450A79"/>
    <w:rsid w:val="00451426"/>
    <w:rsid w:val="004520A8"/>
    <w:rsid w:val="0045247C"/>
    <w:rsid w:val="00452FC2"/>
    <w:rsid w:val="0045568A"/>
    <w:rsid w:val="00457097"/>
    <w:rsid w:val="00462723"/>
    <w:rsid w:val="0046323C"/>
    <w:rsid w:val="00464863"/>
    <w:rsid w:val="00464E92"/>
    <w:rsid w:val="004659FD"/>
    <w:rsid w:val="004661F5"/>
    <w:rsid w:val="00467D79"/>
    <w:rsid w:val="00470284"/>
    <w:rsid w:val="00472CC1"/>
    <w:rsid w:val="00473D16"/>
    <w:rsid w:val="004748A6"/>
    <w:rsid w:val="004762C3"/>
    <w:rsid w:val="00487661"/>
    <w:rsid w:val="0049200E"/>
    <w:rsid w:val="004926BE"/>
    <w:rsid w:val="00495D5C"/>
    <w:rsid w:val="004964D4"/>
    <w:rsid w:val="004A108C"/>
    <w:rsid w:val="004A1EF3"/>
    <w:rsid w:val="004A5077"/>
    <w:rsid w:val="004B2184"/>
    <w:rsid w:val="004B5A7B"/>
    <w:rsid w:val="004B7C4E"/>
    <w:rsid w:val="004C3B90"/>
    <w:rsid w:val="004C4D6A"/>
    <w:rsid w:val="004C5C1F"/>
    <w:rsid w:val="004C7B2D"/>
    <w:rsid w:val="004D0310"/>
    <w:rsid w:val="004D03CB"/>
    <w:rsid w:val="004D2F6F"/>
    <w:rsid w:val="004D3DDD"/>
    <w:rsid w:val="004D537C"/>
    <w:rsid w:val="004D7DE8"/>
    <w:rsid w:val="004E0F1D"/>
    <w:rsid w:val="004E1198"/>
    <w:rsid w:val="004E23D5"/>
    <w:rsid w:val="004E24CD"/>
    <w:rsid w:val="004E3ADC"/>
    <w:rsid w:val="004E3E19"/>
    <w:rsid w:val="004E46B6"/>
    <w:rsid w:val="004E4DA2"/>
    <w:rsid w:val="004E6024"/>
    <w:rsid w:val="004F037C"/>
    <w:rsid w:val="004F1DB6"/>
    <w:rsid w:val="004F368A"/>
    <w:rsid w:val="004F37D5"/>
    <w:rsid w:val="004F3C99"/>
    <w:rsid w:val="004F4714"/>
    <w:rsid w:val="004F4A44"/>
    <w:rsid w:val="004F5FDD"/>
    <w:rsid w:val="004F74DC"/>
    <w:rsid w:val="005000BF"/>
    <w:rsid w:val="00503EC8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0A92"/>
    <w:rsid w:val="0053285D"/>
    <w:rsid w:val="00532ED9"/>
    <w:rsid w:val="0053346B"/>
    <w:rsid w:val="00534965"/>
    <w:rsid w:val="005459E4"/>
    <w:rsid w:val="005471B7"/>
    <w:rsid w:val="00552DAD"/>
    <w:rsid w:val="005534FF"/>
    <w:rsid w:val="005557DC"/>
    <w:rsid w:val="00557A2A"/>
    <w:rsid w:val="00561105"/>
    <w:rsid w:val="00561C12"/>
    <w:rsid w:val="005665BB"/>
    <w:rsid w:val="00572E86"/>
    <w:rsid w:val="00574B32"/>
    <w:rsid w:val="005773A0"/>
    <w:rsid w:val="00577689"/>
    <w:rsid w:val="00581EE6"/>
    <w:rsid w:val="005843B7"/>
    <w:rsid w:val="00584769"/>
    <w:rsid w:val="0058533F"/>
    <w:rsid w:val="0058586E"/>
    <w:rsid w:val="00585A91"/>
    <w:rsid w:val="005863DC"/>
    <w:rsid w:val="00590467"/>
    <w:rsid w:val="005921FC"/>
    <w:rsid w:val="00592876"/>
    <w:rsid w:val="00594B31"/>
    <w:rsid w:val="00595B36"/>
    <w:rsid w:val="005961B6"/>
    <w:rsid w:val="005968C9"/>
    <w:rsid w:val="00596B1A"/>
    <w:rsid w:val="00597271"/>
    <w:rsid w:val="005A0482"/>
    <w:rsid w:val="005A3C5F"/>
    <w:rsid w:val="005A3CC8"/>
    <w:rsid w:val="005A5E67"/>
    <w:rsid w:val="005A6206"/>
    <w:rsid w:val="005A75F5"/>
    <w:rsid w:val="005B1FFE"/>
    <w:rsid w:val="005B2016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06A7"/>
    <w:rsid w:val="005D2B59"/>
    <w:rsid w:val="005D5AB7"/>
    <w:rsid w:val="005D626B"/>
    <w:rsid w:val="005D6331"/>
    <w:rsid w:val="005D6EE9"/>
    <w:rsid w:val="005D708E"/>
    <w:rsid w:val="005D70F2"/>
    <w:rsid w:val="005E16AA"/>
    <w:rsid w:val="005E1C5A"/>
    <w:rsid w:val="005E4D96"/>
    <w:rsid w:val="005E50C9"/>
    <w:rsid w:val="005E6BF7"/>
    <w:rsid w:val="005F0BBC"/>
    <w:rsid w:val="005F1EF1"/>
    <w:rsid w:val="005F6368"/>
    <w:rsid w:val="005F6FDD"/>
    <w:rsid w:val="00600B1D"/>
    <w:rsid w:val="00600EC7"/>
    <w:rsid w:val="00602A0B"/>
    <w:rsid w:val="00602A22"/>
    <w:rsid w:val="006033D0"/>
    <w:rsid w:val="00605971"/>
    <w:rsid w:val="006071E2"/>
    <w:rsid w:val="0061009B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58A2"/>
    <w:rsid w:val="00647355"/>
    <w:rsid w:val="00647821"/>
    <w:rsid w:val="006514CB"/>
    <w:rsid w:val="00651815"/>
    <w:rsid w:val="00652EB0"/>
    <w:rsid w:val="006540C6"/>
    <w:rsid w:val="006551DF"/>
    <w:rsid w:val="00655666"/>
    <w:rsid w:val="006557B1"/>
    <w:rsid w:val="00656259"/>
    <w:rsid w:val="006566EB"/>
    <w:rsid w:val="00657C54"/>
    <w:rsid w:val="00663191"/>
    <w:rsid w:val="00663E1B"/>
    <w:rsid w:val="006651F6"/>
    <w:rsid w:val="006722CE"/>
    <w:rsid w:val="00677377"/>
    <w:rsid w:val="00677DED"/>
    <w:rsid w:val="006813B2"/>
    <w:rsid w:val="006814B6"/>
    <w:rsid w:val="00682B26"/>
    <w:rsid w:val="00686F2E"/>
    <w:rsid w:val="0068721B"/>
    <w:rsid w:val="00687C32"/>
    <w:rsid w:val="0069107F"/>
    <w:rsid w:val="00691240"/>
    <w:rsid w:val="00691DCF"/>
    <w:rsid w:val="006934E9"/>
    <w:rsid w:val="00694F4E"/>
    <w:rsid w:val="006960ED"/>
    <w:rsid w:val="006A09BC"/>
    <w:rsid w:val="006A5356"/>
    <w:rsid w:val="006B1102"/>
    <w:rsid w:val="006B1DDB"/>
    <w:rsid w:val="006B25CB"/>
    <w:rsid w:val="006B2C43"/>
    <w:rsid w:val="006B344A"/>
    <w:rsid w:val="006B455F"/>
    <w:rsid w:val="006B4EBB"/>
    <w:rsid w:val="006B5517"/>
    <w:rsid w:val="006B5D68"/>
    <w:rsid w:val="006B5FD6"/>
    <w:rsid w:val="006B65B9"/>
    <w:rsid w:val="006B6D50"/>
    <w:rsid w:val="006B7DB4"/>
    <w:rsid w:val="006C03F0"/>
    <w:rsid w:val="006C1EA9"/>
    <w:rsid w:val="006C2EF0"/>
    <w:rsid w:val="006D067E"/>
    <w:rsid w:val="006D3216"/>
    <w:rsid w:val="006D4BE3"/>
    <w:rsid w:val="006D549D"/>
    <w:rsid w:val="006D6F9F"/>
    <w:rsid w:val="006D76B5"/>
    <w:rsid w:val="006D78C9"/>
    <w:rsid w:val="006E1351"/>
    <w:rsid w:val="006E2BF5"/>
    <w:rsid w:val="006E2C85"/>
    <w:rsid w:val="006E2E52"/>
    <w:rsid w:val="006E5086"/>
    <w:rsid w:val="006F031B"/>
    <w:rsid w:val="006F52A8"/>
    <w:rsid w:val="006F5A84"/>
    <w:rsid w:val="006F725E"/>
    <w:rsid w:val="006F77F6"/>
    <w:rsid w:val="0070038C"/>
    <w:rsid w:val="00700E88"/>
    <w:rsid w:val="0070101D"/>
    <w:rsid w:val="00701298"/>
    <w:rsid w:val="00704264"/>
    <w:rsid w:val="00704486"/>
    <w:rsid w:val="007045BD"/>
    <w:rsid w:val="0070616B"/>
    <w:rsid w:val="00706555"/>
    <w:rsid w:val="00710C79"/>
    <w:rsid w:val="00711568"/>
    <w:rsid w:val="00713939"/>
    <w:rsid w:val="00714477"/>
    <w:rsid w:val="00715847"/>
    <w:rsid w:val="0071694D"/>
    <w:rsid w:val="007203F4"/>
    <w:rsid w:val="007208AA"/>
    <w:rsid w:val="00722064"/>
    <w:rsid w:val="00722B87"/>
    <w:rsid w:val="007245EC"/>
    <w:rsid w:val="007258C2"/>
    <w:rsid w:val="00727DE5"/>
    <w:rsid w:val="00730833"/>
    <w:rsid w:val="007323E2"/>
    <w:rsid w:val="007340C7"/>
    <w:rsid w:val="00736754"/>
    <w:rsid w:val="00736DF4"/>
    <w:rsid w:val="00741EEC"/>
    <w:rsid w:val="00743305"/>
    <w:rsid w:val="00744051"/>
    <w:rsid w:val="007450D3"/>
    <w:rsid w:val="00750C23"/>
    <w:rsid w:val="0075177C"/>
    <w:rsid w:val="00751EC9"/>
    <w:rsid w:val="00754AF3"/>
    <w:rsid w:val="00754F29"/>
    <w:rsid w:val="007574C8"/>
    <w:rsid w:val="00761786"/>
    <w:rsid w:val="00761A4E"/>
    <w:rsid w:val="007673CB"/>
    <w:rsid w:val="00767533"/>
    <w:rsid w:val="0077024A"/>
    <w:rsid w:val="00770DC4"/>
    <w:rsid w:val="00770FD7"/>
    <w:rsid w:val="00772FA5"/>
    <w:rsid w:val="00782C16"/>
    <w:rsid w:val="00782FA1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3C9B"/>
    <w:rsid w:val="007A4081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AC5"/>
    <w:rsid w:val="007B5F30"/>
    <w:rsid w:val="007C06E9"/>
    <w:rsid w:val="007C17A5"/>
    <w:rsid w:val="007C300C"/>
    <w:rsid w:val="007C382C"/>
    <w:rsid w:val="007C69BB"/>
    <w:rsid w:val="007C756C"/>
    <w:rsid w:val="007D3AC6"/>
    <w:rsid w:val="007D3EF4"/>
    <w:rsid w:val="007D40BC"/>
    <w:rsid w:val="007D5C73"/>
    <w:rsid w:val="007D5ED5"/>
    <w:rsid w:val="007D71B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07581"/>
    <w:rsid w:val="00812824"/>
    <w:rsid w:val="0081292D"/>
    <w:rsid w:val="00815E73"/>
    <w:rsid w:val="00825426"/>
    <w:rsid w:val="00825C10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455D"/>
    <w:rsid w:val="0083692A"/>
    <w:rsid w:val="0083752F"/>
    <w:rsid w:val="008405EE"/>
    <w:rsid w:val="008439B2"/>
    <w:rsid w:val="00843C5D"/>
    <w:rsid w:val="00844318"/>
    <w:rsid w:val="00844891"/>
    <w:rsid w:val="00845611"/>
    <w:rsid w:val="00850FA0"/>
    <w:rsid w:val="00851C0D"/>
    <w:rsid w:val="00855E3F"/>
    <w:rsid w:val="008609C9"/>
    <w:rsid w:val="0086194A"/>
    <w:rsid w:val="00861BEF"/>
    <w:rsid w:val="00862050"/>
    <w:rsid w:val="00863B72"/>
    <w:rsid w:val="0086497C"/>
    <w:rsid w:val="0086522D"/>
    <w:rsid w:val="00865C21"/>
    <w:rsid w:val="00867386"/>
    <w:rsid w:val="008674CB"/>
    <w:rsid w:val="00867A7E"/>
    <w:rsid w:val="00867EE8"/>
    <w:rsid w:val="00870313"/>
    <w:rsid w:val="0087085D"/>
    <w:rsid w:val="008748EB"/>
    <w:rsid w:val="00874E72"/>
    <w:rsid w:val="008754BE"/>
    <w:rsid w:val="00880B57"/>
    <w:rsid w:val="00882F16"/>
    <w:rsid w:val="00882FF6"/>
    <w:rsid w:val="008836AE"/>
    <w:rsid w:val="00885FDF"/>
    <w:rsid w:val="00886920"/>
    <w:rsid w:val="008879DC"/>
    <w:rsid w:val="00891BEC"/>
    <w:rsid w:val="008921AC"/>
    <w:rsid w:val="008926BA"/>
    <w:rsid w:val="00892816"/>
    <w:rsid w:val="00893F6C"/>
    <w:rsid w:val="00894B8C"/>
    <w:rsid w:val="00897A5E"/>
    <w:rsid w:val="00897B7B"/>
    <w:rsid w:val="008A0E5D"/>
    <w:rsid w:val="008A3328"/>
    <w:rsid w:val="008A39FE"/>
    <w:rsid w:val="008A62DC"/>
    <w:rsid w:val="008A7E23"/>
    <w:rsid w:val="008A7E4C"/>
    <w:rsid w:val="008B0131"/>
    <w:rsid w:val="008B308A"/>
    <w:rsid w:val="008B363E"/>
    <w:rsid w:val="008B3991"/>
    <w:rsid w:val="008B6A43"/>
    <w:rsid w:val="008C1869"/>
    <w:rsid w:val="008C1C80"/>
    <w:rsid w:val="008C2D34"/>
    <w:rsid w:val="008C3498"/>
    <w:rsid w:val="008C34C4"/>
    <w:rsid w:val="008C558B"/>
    <w:rsid w:val="008D208E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5712"/>
    <w:rsid w:val="00905A67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96C"/>
    <w:rsid w:val="00930CED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5E2F"/>
    <w:rsid w:val="00976EBE"/>
    <w:rsid w:val="009776E5"/>
    <w:rsid w:val="009777A7"/>
    <w:rsid w:val="0098048E"/>
    <w:rsid w:val="00983D07"/>
    <w:rsid w:val="00986301"/>
    <w:rsid w:val="0098702D"/>
    <w:rsid w:val="00987065"/>
    <w:rsid w:val="00987B75"/>
    <w:rsid w:val="00987BE5"/>
    <w:rsid w:val="0099267B"/>
    <w:rsid w:val="0099475A"/>
    <w:rsid w:val="00995867"/>
    <w:rsid w:val="009962FE"/>
    <w:rsid w:val="00996D35"/>
    <w:rsid w:val="009A0723"/>
    <w:rsid w:val="009A0ADB"/>
    <w:rsid w:val="009A11B6"/>
    <w:rsid w:val="009A14CC"/>
    <w:rsid w:val="009A239D"/>
    <w:rsid w:val="009A3C3F"/>
    <w:rsid w:val="009A53BF"/>
    <w:rsid w:val="009A6363"/>
    <w:rsid w:val="009A7CFC"/>
    <w:rsid w:val="009B006F"/>
    <w:rsid w:val="009B1DDC"/>
    <w:rsid w:val="009B1F23"/>
    <w:rsid w:val="009B2D63"/>
    <w:rsid w:val="009B457F"/>
    <w:rsid w:val="009B7BED"/>
    <w:rsid w:val="009C05CD"/>
    <w:rsid w:val="009C0DF5"/>
    <w:rsid w:val="009C15BE"/>
    <w:rsid w:val="009C2B4B"/>
    <w:rsid w:val="009C398C"/>
    <w:rsid w:val="009C474F"/>
    <w:rsid w:val="009C650A"/>
    <w:rsid w:val="009C675A"/>
    <w:rsid w:val="009C69B2"/>
    <w:rsid w:val="009C7DDB"/>
    <w:rsid w:val="009D02A5"/>
    <w:rsid w:val="009D1B35"/>
    <w:rsid w:val="009D1B90"/>
    <w:rsid w:val="009D2DB5"/>
    <w:rsid w:val="009D39BB"/>
    <w:rsid w:val="009D47A8"/>
    <w:rsid w:val="009D4F7F"/>
    <w:rsid w:val="009D5708"/>
    <w:rsid w:val="009D5C70"/>
    <w:rsid w:val="009D7840"/>
    <w:rsid w:val="009E0153"/>
    <w:rsid w:val="009E392A"/>
    <w:rsid w:val="009E3CC3"/>
    <w:rsid w:val="009E64FC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04DC7"/>
    <w:rsid w:val="00A10E1F"/>
    <w:rsid w:val="00A11C35"/>
    <w:rsid w:val="00A11FB9"/>
    <w:rsid w:val="00A12E56"/>
    <w:rsid w:val="00A1361A"/>
    <w:rsid w:val="00A1446C"/>
    <w:rsid w:val="00A14B9E"/>
    <w:rsid w:val="00A15076"/>
    <w:rsid w:val="00A20D1E"/>
    <w:rsid w:val="00A23CCF"/>
    <w:rsid w:val="00A24EC0"/>
    <w:rsid w:val="00A2512E"/>
    <w:rsid w:val="00A27450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1CB7"/>
    <w:rsid w:val="00A52419"/>
    <w:rsid w:val="00A54FD3"/>
    <w:rsid w:val="00A56A5C"/>
    <w:rsid w:val="00A63435"/>
    <w:rsid w:val="00A6541A"/>
    <w:rsid w:val="00A6631A"/>
    <w:rsid w:val="00A664E6"/>
    <w:rsid w:val="00A70054"/>
    <w:rsid w:val="00A746BA"/>
    <w:rsid w:val="00A748FC"/>
    <w:rsid w:val="00A75DC9"/>
    <w:rsid w:val="00A77ED8"/>
    <w:rsid w:val="00A815F2"/>
    <w:rsid w:val="00A81C5B"/>
    <w:rsid w:val="00A82691"/>
    <w:rsid w:val="00A83112"/>
    <w:rsid w:val="00A84EDA"/>
    <w:rsid w:val="00A86452"/>
    <w:rsid w:val="00A87481"/>
    <w:rsid w:val="00A87CD0"/>
    <w:rsid w:val="00A91229"/>
    <w:rsid w:val="00A92B22"/>
    <w:rsid w:val="00A93131"/>
    <w:rsid w:val="00A94285"/>
    <w:rsid w:val="00A943C2"/>
    <w:rsid w:val="00A94990"/>
    <w:rsid w:val="00A94AEB"/>
    <w:rsid w:val="00AA0A5E"/>
    <w:rsid w:val="00AA3078"/>
    <w:rsid w:val="00AA3206"/>
    <w:rsid w:val="00AA38D2"/>
    <w:rsid w:val="00AA394D"/>
    <w:rsid w:val="00AA5B63"/>
    <w:rsid w:val="00AA6D32"/>
    <w:rsid w:val="00AA6F2D"/>
    <w:rsid w:val="00AB4219"/>
    <w:rsid w:val="00AB47CD"/>
    <w:rsid w:val="00AB55B0"/>
    <w:rsid w:val="00AB6D2B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5576"/>
    <w:rsid w:val="00AE7D32"/>
    <w:rsid w:val="00AF1508"/>
    <w:rsid w:val="00AF3618"/>
    <w:rsid w:val="00AF59F7"/>
    <w:rsid w:val="00AF5ABE"/>
    <w:rsid w:val="00B02C20"/>
    <w:rsid w:val="00B03B29"/>
    <w:rsid w:val="00B04A9C"/>
    <w:rsid w:val="00B04BDD"/>
    <w:rsid w:val="00B071F4"/>
    <w:rsid w:val="00B11213"/>
    <w:rsid w:val="00B133E7"/>
    <w:rsid w:val="00B13941"/>
    <w:rsid w:val="00B13B5F"/>
    <w:rsid w:val="00B23E69"/>
    <w:rsid w:val="00B24F0F"/>
    <w:rsid w:val="00B2535D"/>
    <w:rsid w:val="00B3127C"/>
    <w:rsid w:val="00B31DD5"/>
    <w:rsid w:val="00B32555"/>
    <w:rsid w:val="00B32F97"/>
    <w:rsid w:val="00B33494"/>
    <w:rsid w:val="00B35AEF"/>
    <w:rsid w:val="00B37CA0"/>
    <w:rsid w:val="00B41B91"/>
    <w:rsid w:val="00B424F2"/>
    <w:rsid w:val="00B44AA7"/>
    <w:rsid w:val="00B451FE"/>
    <w:rsid w:val="00B476EE"/>
    <w:rsid w:val="00B50389"/>
    <w:rsid w:val="00B5128F"/>
    <w:rsid w:val="00B52A9A"/>
    <w:rsid w:val="00B53292"/>
    <w:rsid w:val="00B535FF"/>
    <w:rsid w:val="00B5693A"/>
    <w:rsid w:val="00B57E58"/>
    <w:rsid w:val="00B60953"/>
    <w:rsid w:val="00B62F51"/>
    <w:rsid w:val="00B64BC8"/>
    <w:rsid w:val="00B654F0"/>
    <w:rsid w:val="00B72628"/>
    <w:rsid w:val="00B74E4A"/>
    <w:rsid w:val="00B753D1"/>
    <w:rsid w:val="00B75E24"/>
    <w:rsid w:val="00B76506"/>
    <w:rsid w:val="00B769A7"/>
    <w:rsid w:val="00B76C9D"/>
    <w:rsid w:val="00B774B6"/>
    <w:rsid w:val="00B83866"/>
    <w:rsid w:val="00B83CE8"/>
    <w:rsid w:val="00B840F4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4399"/>
    <w:rsid w:val="00BA44AF"/>
    <w:rsid w:val="00BA61B0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3F08"/>
    <w:rsid w:val="00BD49A5"/>
    <w:rsid w:val="00BD69B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1479"/>
    <w:rsid w:val="00C02B5C"/>
    <w:rsid w:val="00C03A31"/>
    <w:rsid w:val="00C10314"/>
    <w:rsid w:val="00C107A7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069"/>
    <w:rsid w:val="00C3096C"/>
    <w:rsid w:val="00C31636"/>
    <w:rsid w:val="00C352E8"/>
    <w:rsid w:val="00C36A5A"/>
    <w:rsid w:val="00C37684"/>
    <w:rsid w:val="00C37F27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52F4"/>
    <w:rsid w:val="00C56314"/>
    <w:rsid w:val="00C600C0"/>
    <w:rsid w:val="00C608F5"/>
    <w:rsid w:val="00C62CF7"/>
    <w:rsid w:val="00C62E06"/>
    <w:rsid w:val="00C64B00"/>
    <w:rsid w:val="00C65198"/>
    <w:rsid w:val="00C65784"/>
    <w:rsid w:val="00C65EDE"/>
    <w:rsid w:val="00C67731"/>
    <w:rsid w:val="00C67B98"/>
    <w:rsid w:val="00C70187"/>
    <w:rsid w:val="00C71316"/>
    <w:rsid w:val="00C71728"/>
    <w:rsid w:val="00C71CCC"/>
    <w:rsid w:val="00C73749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C18"/>
    <w:rsid w:val="00CA0A5A"/>
    <w:rsid w:val="00CA18E2"/>
    <w:rsid w:val="00CA2009"/>
    <w:rsid w:val="00CA2CDA"/>
    <w:rsid w:val="00CA3135"/>
    <w:rsid w:val="00CA3D28"/>
    <w:rsid w:val="00CA5F9A"/>
    <w:rsid w:val="00CB39D9"/>
    <w:rsid w:val="00CC392A"/>
    <w:rsid w:val="00CC3EEB"/>
    <w:rsid w:val="00CC5582"/>
    <w:rsid w:val="00CC5D39"/>
    <w:rsid w:val="00CC6A97"/>
    <w:rsid w:val="00CC7182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5B65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5AA"/>
    <w:rsid w:val="00D36E29"/>
    <w:rsid w:val="00D37310"/>
    <w:rsid w:val="00D37EA6"/>
    <w:rsid w:val="00D412A0"/>
    <w:rsid w:val="00D45A6E"/>
    <w:rsid w:val="00D45B9E"/>
    <w:rsid w:val="00D464A1"/>
    <w:rsid w:val="00D47A6E"/>
    <w:rsid w:val="00D5044B"/>
    <w:rsid w:val="00D50980"/>
    <w:rsid w:val="00D525EF"/>
    <w:rsid w:val="00D56BAD"/>
    <w:rsid w:val="00D5721F"/>
    <w:rsid w:val="00D60771"/>
    <w:rsid w:val="00D61D89"/>
    <w:rsid w:val="00D652F9"/>
    <w:rsid w:val="00D65369"/>
    <w:rsid w:val="00D670E6"/>
    <w:rsid w:val="00D67649"/>
    <w:rsid w:val="00D67F9E"/>
    <w:rsid w:val="00D70E5F"/>
    <w:rsid w:val="00D70F47"/>
    <w:rsid w:val="00D71A14"/>
    <w:rsid w:val="00D72218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01B7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024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D5A55"/>
    <w:rsid w:val="00DE0C3E"/>
    <w:rsid w:val="00DE18CF"/>
    <w:rsid w:val="00DE486A"/>
    <w:rsid w:val="00DE5447"/>
    <w:rsid w:val="00DE7F47"/>
    <w:rsid w:val="00DF1A2B"/>
    <w:rsid w:val="00DF2215"/>
    <w:rsid w:val="00DF2565"/>
    <w:rsid w:val="00DF492F"/>
    <w:rsid w:val="00DF58C8"/>
    <w:rsid w:val="00E023DB"/>
    <w:rsid w:val="00E02A61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95E"/>
    <w:rsid w:val="00E14F17"/>
    <w:rsid w:val="00E150C0"/>
    <w:rsid w:val="00E15EA1"/>
    <w:rsid w:val="00E16F5D"/>
    <w:rsid w:val="00E1742B"/>
    <w:rsid w:val="00E17931"/>
    <w:rsid w:val="00E208B1"/>
    <w:rsid w:val="00E21454"/>
    <w:rsid w:val="00E22255"/>
    <w:rsid w:val="00E25D18"/>
    <w:rsid w:val="00E306C4"/>
    <w:rsid w:val="00E31A6F"/>
    <w:rsid w:val="00E33504"/>
    <w:rsid w:val="00E33D41"/>
    <w:rsid w:val="00E34065"/>
    <w:rsid w:val="00E3446F"/>
    <w:rsid w:val="00E35C64"/>
    <w:rsid w:val="00E374D0"/>
    <w:rsid w:val="00E375E0"/>
    <w:rsid w:val="00E375FF"/>
    <w:rsid w:val="00E40472"/>
    <w:rsid w:val="00E41A79"/>
    <w:rsid w:val="00E42488"/>
    <w:rsid w:val="00E42A5E"/>
    <w:rsid w:val="00E43B78"/>
    <w:rsid w:val="00E46032"/>
    <w:rsid w:val="00E465BE"/>
    <w:rsid w:val="00E46DBC"/>
    <w:rsid w:val="00E47516"/>
    <w:rsid w:val="00E47695"/>
    <w:rsid w:val="00E507C4"/>
    <w:rsid w:val="00E50A67"/>
    <w:rsid w:val="00E5254E"/>
    <w:rsid w:val="00E52C77"/>
    <w:rsid w:val="00E539C3"/>
    <w:rsid w:val="00E53A65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2D5F"/>
    <w:rsid w:val="00E72E2E"/>
    <w:rsid w:val="00E734D2"/>
    <w:rsid w:val="00E73BF1"/>
    <w:rsid w:val="00E76A2F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0DF"/>
    <w:rsid w:val="00EA156F"/>
    <w:rsid w:val="00EA1736"/>
    <w:rsid w:val="00EA2CF5"/>
    <w:rsid w:val="00EA4F31"/>
    <w:rsid w:val="00EA55EA"/>
    <w:rsid w:val="00EB00A8"/>
    <w:rsid w:val="00EB0715"/>
    <w:rsid w:val="00EB39BA"/>
    <w:rsid w:val="00EB47A8"/>
    <w:rsid w:val="00EB5803"/>
    <w:rsid w:val="00EB75B6"/>
    <w:rsid w:val="00EB7649"/>
    <w:rsid w:val="00EC06B1"/>
    <w:rsid w:val="00EC07D8"/>
    <w:rsid w:val="00EC4AD2"/>
    <w:rsid w:val="00EC791E"/>
    <w:rsid w:val="00ED04CF"/>
    <w:rsid w:val="00ED1BB1"/>
    <w:rsid w:val="00ED2052"/>
    <w:rsid w:val="00ED2E01"/>
    <w:rsid w:val="00ED4D30"/>
    <w:rsid w:val="00ED5C98"/>
    <w:rsid w:val="00EE0578"/>
    <w:rsid w:val="00EE1DC7"/>
    <w:rsid w:val="00EE262C"/>
    <w:rsid w:val="00EE38F5"/>
    <w:rsid w:val="00EE4F01"/>
    <w:rsid w:val="00EE5702"/>
    <w:rsid w:val="00EE6E62"/>
    <w:rsid w:val="00EE7A47"/>
    <w:rsid w:val="00EE7A9C"/>
    <w:rsid w:val="00EF02D3"/>
    <w:rsid w:val="00EF2366"/>
    <w:rsid w:val="00EF2BCF"/>
    <w:rsid w:val="00EF3909"/>
    <w:rsid w:val="00EF47BA"/>
    <w:rsid w:val="00EF6375"/>
    <w:rsid w:val="00EF7A69"/>
    <w:rsid w:val="00F001E5"/>
    <w:rsid w:val="00F05B4F"/>
    <w:rsid w:val="00F06EF8"/>
    <w:rsid w:val="00F0759A"/>
    <w:rsid w:val="00F07D38"/>
    <w:rsid w:val="00F11E89"/>
    <w:rsid w:val="00F12BFD"/>
    <w:rsid w:val="00F13D0B"/>
    <w:rsid w:val="00F15B10"/>
    <w:rsid w:val="00F16619"/>
    <w:rsid w:val="00F17732"/>
    <w:rsid w:val="00F1777D"/>
    <w:rsid w:val="00F205AB"/>
    <w:rsid w:val="00F20CFF"/>
    <w:rsid w:val="00F20EFA"/>
    <w:rsid w:val="00F220DC"/>
    <w:rsid w:val="00F24A24"/>
    <w:rsid w:val="00F26031"/>
    <w:rsid w:val="00F30F78"/>
    <w:rsid w:val="00F343BE"/>
    <w:rsid w:val="00F34F09"/>
    <w:rsid w:val="00F3658B"/>
    <w:rsid w:val="00F3671C"/>
    <w:rsid w:val="00F36B60"/>
    <w:rsid w:val="00F37277"/>
    <w:rsid w:val="00F373AD"/>
    <w:rsid w:val="00F37575"/>
    <w:rsid w:val="00F378F8"/>
    <w:rsid w:val="00F41C04"/>
    <w:rsid w:val="00F50F2B"/>
    <w:rsid w:val="00F53D6A"/>
    <w:rsid w:val="00F55051"/>
    <w:rsid w:val="00F55C51"/>
    <w:rsid w:val="00F56676"/>
    <w:rsid w:val="00F568FE"/>
    <w:rsid w:val="00F570D9"/>
    <w:rsid w:val="00F57133"/>
    <w:rsid w:val="00F6129A"/>
    <w:rsid w:val="00F629DE"/>
    <w:rsid w:val="00F666ED"/>
    <w:rsid w:val="00F70C4B"/>
    <w:rsid w:val="00F711F2"/>
    <w:rsid w:val="00F7137E"/>
    <w:rsid w:val="00F7177D"/>
    <w:rsid w:val="00F717E1"/>
    <w:rsid w:val="00F71839"/>
    <w:rsid w:val="00F74C96"/>
    <w:rsid w:val="00F7512C"/>
    <w:rsid w:val="00F7519A"/>
    <w:rsid w:val="00F7573B"/>
    <w:rsid w:val="00F80971"/>
    <w:rsid w:val="00F80B70"/>
    <w:rsid w:val="00F80F60"/>
    <w:rsid w:val="00F85D44"/>
    <w:rsid w:val="00F87043"/>
    <w:rsid w:val="00F90652"/>
    <w:rsid w:val="00F91811"/>
    <w:rsid w:val="00F94ED9"/>
    <w:rsid w:val="00F9694B"/>
    <w:rsid w:val="00F972C7"/>
    <w:rsid w:val="00F97844"/>
    <w:rsid w:val="00FA0F43"/>
    <w:rsid w:val="00FA2367"/>
    <w:rsid w:val="00FA55C2"/>
    <w:rsid w:val="00FA5D0F"/>
    <w:rsid w:val="00FA662D"/>
    <w:rsid w:val="00FB093C"/>
    <w:rsid w:val="00FB1FF9"/>
    <w:rsid w:val="00FB2237"/>
    <w:rsid w:val="00FB3E40"/>
    <w:rsid w:val="00FB414B"/>
    <w:rsid w:val="00FB4EDB"/>
    <w:rsid w:val="00FB579B"/>
    <w:rsid w:val="00FB7C98"/>
    <w:rsid w:val="00FC2906"/>
    <w:rsid w:val="00FC4825"/>
    <w:rsid w:val="00FC5172"/>
    <w:rsid w:val="00FC566B"/>
    <w:rsid w:val="00FC774F"/>
    <w:rsid w:val="00FD045B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157A"/>
    <w:rsid w:val="00FE17E9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F4C74-B756-4B53-81B1-6BC57476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B2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CA" w:eastAsia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B22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CA" w:eastAsia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B2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CA" w:eastAsia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B22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-CA" w:eastAsia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B22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-CA" w:eastAsia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B2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-CA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B22"/>
    <w:rPr>
      <w:rFonts w:ascii="Arial" w:eastAsia="Arial" w:hAnsi="Arial" w:cs="Arial"/>
      <w:sz w:val="40"/>
      <w:szCs w:val="40"/>
      <w:lang w:val="en-CA" w:eastAsia="en-MY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B22"/>
    <w:rPr>
      <w:rFonts w:ascii="Arial" w:eastAsia="Arial" w:hAnsi="Arial" w:cs="Arial"/>
      <w:sz w:val="32"/>
      <w:szCs w:val="32"/>
      <w:lang w:val="en-CA" w:eastAsia="en-M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B22"/>
    <w:rPr>
      <w:rFonts w:ascii="Arial" w:eastAsia="Arial" w:hAnsi="Arial" w:cs="Arial"/>
      <w:color w:val="434343"/>
      <w:sz w:val="28"/>
      <w:szCs w:val="28"/>
      <w:lang w:val="en-CA" w:eastAsia="en-MY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B22"/>
    <w:rPr>
      <w:rFonts w:ascii="Arial" w:eastAsia="Arial" w:hAnsi="Arial" w:cs="Arial"/>
      <w:color w:val="666666"/>
      <w:sz w:val="24"/>
      <w:szCs w:val="24"/>
      <w:lang w:val="en-CA" w:eastAsia="en-MY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B22"/>
    <w:rPr>
      <w:rFonts w:ascii="Arial" w:eastAsia="Arial" w:hAnsi="Arial" w:cs="Arial"/>
      <w:color w:val="666666"/>
      <w:lang w:val="en-CA" w:eastAsia="en-MY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B22"/>
    <w:rPr>
      <w:rFonts w:ascii="Arial" w:eastAsia="Arial" w:hAnsi="Arial" w:cs="Arial"/>
      <w:i/>
      <w:color w:val="666666"/>
      <w:lang w:val="en-CA" w:eastAsia="en-MY"/>
    </w:rPr>
  </w:style>
  <w:style w:type="paragraph" w:styleId="Title">
    <w:name w:val="Title"/>
    <w:basedOn w:val="Normal"/>
    <w:next w:val="Normal"/>
    <w:link w:val="TitleChar"/>
    <w:uiPriority w:val="10"/>
    <w:qFormat/>
    <w:rsid w:val="00A92B22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CA" w:eastAsia="en-MY"/>
    </w:rPr>
  </w:style>
  <w:style w:type="character" w:customStyle="1" w:styleId="TitleChar">
    <w:name w:val="Title Char"/>
    <w:basedOn w:val="DefaultParagraphFont"/>
    <w:link w:val="Title"/>
    <w:uiPriority w:val="10"/>
    <w:rsid w:val="00A92B22"/>
    <w:rPr>
      <w:rFonts w:ascii="Arial" w:eastAsia="Arial" w:hAnsi="Arial" w:cs="Arial"/>
      <w:sz w:val="52"/>
      <w:szCs w:val="52"/>
      <w:lang w:val="en-CA" w:eastAsia="en-MY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B2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CA"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A92B22"/>
    <w:rPr>
      <w:rFonts w:ascii="Arial" w:eastAsia="Arial" w:hAnsi="Arial" w:cs="Arial"/>
      <w:color w:val="666666"/>
      <w:sz w:val="30"/>
      <w:szCs w:val="30"/>
      <w:lang w:val="en-CA" w:eastAsia="en-MY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B22"/>
    <w:pPr>
      <w:spacing w:after="200" w:line="240" w:lineRule="auto"/>
    </w:pPr>
    <w:rPr>
      <w:rFonts w:ascii="Calibri" w:eastAsia="Calibri" w:hAnsi="Calibri" w:cs="Calibri"/>
      <w:sz w:val="20"/>
      <w:szCs w:val="20"/>
      <w:lang w:val="en-CA" w:eastAsia="en-MY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B22"/>
    <w:rPr>
      <w:rFonts w:ascii="Calibri" w:eastAsia="Calibri" w:hAnsi="Calibri" w:cs="Calibri"/>
      <w:sz w:val="20"/>
      <w:szCs w:val="20"/>
      <w:lang w:val="en-CA" w:eastAsia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A92B22"/>
    <w:rPr>
      <w:sz w:val="16"/>
      <w:szCs w:val="16"/>
    </w:rPr>
  </w:style>
  <w:style w:type="paragraph" w:styleId="Revision">
    <w:name w:val="Revision"/>
    <w:hidden/>
    <w:uiPriority w:val="99"/>
    <w:semiHidden/>
    <w:rsid w:val="00A92B22"/>
    <w:pPr>
      <w:spacing w:after="0" w:line="240" w:lineRule="auto"/>
    </w:pPr>
    <w:rPr>
      <w:rFonts w:ascii="Calibri" w:eastAsia="Calibri" w:hAnsi="Calibri" w:cs="Calibri"/>
      <w:lang w:val="en-CA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.fairus@um.edu.my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68</Words>
  <Characters>7800</Characters>
  <Application>Microsoft Office Word</Application>
  <DocSecurity>0</DocSecurity>
  <Lines>65</Lines>
  <Paragraphs>18</Paragraphs>
  <ScaleCrop>false</ScaleCrop>
  <Company/>
  <LinksUpToDate>false</LinksUpToDate>
  <CharactersWithSpaces>9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2-01-07T17:51:00Z</dcterms:created>
  <dcterms:modified xsi:type="dcterms:W3CDTF">2022-01-07T17:53:00Z</dcterms:modified>
</cp:coreProperties>
</file>